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3F232" w14:textId="77777777" w:rsidR="003464FE" w:rsidRDefault="00000000">
      <w:pPr>
        <w:pStyle w:val="Titolo1"/>
        <w:keepNext w:val="0"/>
        <w:keepLines w:val="0"/>
        <w:spacing w:before="48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ole of 2-[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8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F]FDG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>-PET as a biomarker of upper motor neuron involvement in Amyotrophic Lateral Sclerosis</w:t>
      </w:r>
    </w:p>
    <w:p w14:paraId="008F5065" w14:textId="77777777" w:rsidR="003464FE" w:rsidRPr="004F7BC1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</w:pP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Sara Cabras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2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Umberto Manera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3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Francesca Di Pede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Grazia Zocco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Rosario Vasta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Andrea Novara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Emilio Minerva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Enrico Matteoni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Filippo De Mattei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Giorgio Pellegrino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Maurizio Grassano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 xml:space="preserve">, Barbara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Iazzolino</w:t>
      </w:r>
      <w:proofErr w:type="spellEnd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Francesca Palumbo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Stefano Callegaro, MSc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Giulia Polverari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4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 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Silvia Daniela Morbelli,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 xml:space="preserve">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  <w:lang w:val="it-IT"/>
        </w:rPr>
        <w:t>5,6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, Matteo Pardini, 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  <w:lang w:val="it-IT"/>
        </w:rPr>
        <w:t>7,8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, Agostino Chiaravalloti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  <w:lang w:val="it-IT"/>
        </w:rPr>
        <w:t>9,10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, Orazio Schillaci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  <w:lang w:val="it-IT"/>
        </w:rPr>
        <w:t>9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, Klaus Leonard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Leenders</w:t>
      </w:r>
      <w:proofErr w:type="spellEnd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  <w:lang w:val="it-IT"/>
        </w:rPr>
        <w:t>11,12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, Rosalie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Vered</w:t>
      </w:r>
      <w:proofErr w:type="spellEnd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Kogan</w:t>
      </w:r>
      <w:proofErr w:type="spellEnd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  <w:lang w:val="it-IT"/>
        </w:rPr>
        <w:t>12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, 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Cristina Moglia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3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Andrea Calvo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3,13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 xml:space="preserve">, Adriano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Chiò</w:t>
      </w:r>
      <w:proofErr w:type="spellEnd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M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3,13,14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*, Marco Pagani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4,15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*, Antonio Canosa, MD, PhD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3,13,14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*</w:t>
      </w:r>
    </w:p>
    <w:p w14:paraId="150BD935" w14:textId="77777777" w:rsidR="003464FE" w:rsidRPr="004F7BC1" w:rsidRDefault="003464FE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</w:pPr>
    </w:p>
    <w:p w14:paraId="029887AC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ALS Centre, ‘Rita Levi Montalcini’ Department of Neuroscience, University of Turin, Turin, Italy  </w:t>
      </w:r>
    </w:p>
    <w:p w14:paraId="3099800E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School of Advanced Studies, Centre for Neuroscience, University of Camerino, Camerino, Italy </w:t>
      </w:r>
    </w:p>
    <w:p w14:paraId="0BD25B84" w14:textId="77777777" w:rsidR="003464FE" w:rsidRPr="004F7BC1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</w:pP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  <w:lang w:val="it-IT"/>
        </w:rPr>
        <w:t>3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Azienda Ospedaliero-Universitaria Città della Salute e della Scienza di Torino,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Neurology</w:t>
      </w:r>
      <w:proofErr w:type="spellEnd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Unit 1U, Turin,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Italy</w:t>
      </w:r>
      <w:proofErr w:type="spellEnd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</w:t>
      </w:r>
    </w:p>
    <w:p w14:paraId="200D8F30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Positron Emission Tomography Centre AFFIDEA-IRMET S.p.A., Turin, Italy </w:t>
      </w:r>
    </w:p>
    <w:p w14:paraId="433AF76C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Department of Medical Sciences, University of Turin, Turin, Italy </w:t>
      </w:r>
    </w:p>
    <w:p w14:paraId="4832B74C" w14:textId="77777777" w:rsidR="003464FE" w:rsidRPr="004F7BC1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</w:pP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  <w:lang w:val="it-IT"/>
        </w:rPr>
        <w:t>6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Azienda Ospedaliero-Universitaria Città della Salute e della Scienza di Torino,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Nuclear</w:t>
      </w:r>
      <w:proofErr w:type="spellEnd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Medicine Unit, Turin,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Italy</w:t>
      </w:r>
      <w:proofErr w:type="spellEnd"/>
    </w:p>
    <w:p w14:paraId="5CAEC4A9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lastRenderedPageBreak/>
        <w:t>7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Department of Neuroscience, Rehabilitation, Ophthalmology, Genetics, Maternal and Child Health (DINOGMI), University of Genoa, Genoa, Italy</w:t>
      </w:r>
    </w:p>
    <w:p w14:paraId="37BB705F" w14:textId="77777777" w:rsidR="003464FE" w:rsidRPr="004F7BC1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</w:pP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  <w:lang w:val="it-IT"/>
        </w:rPr>
        <w:t>8</w:t>
      </w:r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IRCCS Ospedale Policlinico San Martino, Genoa, </w:t>
      </w:r>
      <w:proofErr w:type="spellStart"/>
      <w:r w:rsidRPr="004F7BC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it-IT"/>
        </w:rPr>
        <w:t>Italy</w:t>
      </w:r>
      <w:proofErr w:type="spellEnd"/>
    </w:p>
    <w:p w14:paraId="2CD2B259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9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Department of Biomedicine and Prevention, University of Rome ‘Tor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Vergata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’, Rome, Italy</w:t>
      </w:r>
    </w:p>
    <w:p w14:paraId="2A10BEE6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1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IRCCS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Neurom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Pozzilli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, Italy</w:t>
      </w:r>
    </w:p>
    <w:p w14:paraId="5F784ABB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1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Department of Neurology, University of Groningen, University Medical Centre Groningen, Groningen, the Netherlands</w:t>
      </w:r>
    </w:p>
    <w:p w14:paraId="24D7C539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12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Department of Nuclear Medicine and Molecular Imaging, University of Groningen, University Medical Centre Groningen, Groningen, the Netherlands</w:t>
      </w:r>
    </w:p>
    <w:p w14:paraId="04B5D4A8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13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Neuroscience Institute of Turin (NIT), Turin, Italy </w:t>
      </w:r>
    </w:p>
    <w:p w14:paraId="4EABE64E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14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Institute of Cognitive Sciences and Technologies, C.N.R., Rome, Italy </w:t>
      </w:r>
    </w:p>
    <w:p w14:paraId="33AF1DCC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15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Department of Medical Radiation Physics and Nuclear Medicine, Karolinska University Hospital, Stockholm, Sweden</w:t>
      </w:r>
    </w:p>
    <w:p w14:paraId="6016DE52" w14:textId="77777777" w:rsidR="003464FE" w:rsidRDefault="00000000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*These authors equally contributed to the manuscript. </w:t>
      </w:r>
    </w:p>
    <w:p w14:paraId="685BC701" w14:textId="77777777" w:rsidR="003464FE" w:rsidRDefault="003464F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3EE5BB0" w14:textId="77777777" w:rsidR="003464FE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rresponding auth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A403F1D" w14:textId="77777777" w:rsidR="003464FE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ra Cabras</w:t>
      </w:r>
    </w:p>
    <w:p w14:paraId="5DC1FCA5" w14:textId="77777777" w:rsidR="003464FE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S Centre, ‘Rita Levi Montalcini’ Department of Neuroscience, University of Turin; vi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erasc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5, 10126 Torino, Italy</w:t>
      </w:r>
    </w:p>
    <w:p w14:paraId="76064039" w14:textId="77777777" w:rsidR="003464FE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ra.cabras@unito.it; phone number +39(0)116335439; fax number +39(0)116336454</w:t>
      </w:r>
    </w:p>
    <w:p w14:paraId="68DAB554" w14:textId="77777777" w:rsidR="003464FE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CID 0000-0002-4988-2855.</w:t>
      </w:r>
    </w:p>
    <w:p w14:paraId="296B43A4" w14:textId="77777777" w:rsidR="003464FE" w:rsidRDefault="003464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82C628" w14:textId="78F8A131" w:rsidR="003464FE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sdt>
        <w:sdtPr>
          <w:tag w:val="goog_rdk_2"/>
          <w:id w:val="-315164368"/>
        </w:sdtPr>
        <w:sdtContent>
          <w:sdt>
            <w:sdtPr>
              <w:tag w:val="goog_rdk_1"/>
              <w:id w:val="-761195980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4"/>
          <w:id w:val="-891016657"/>
        </w:sdtPr>
        <w:sdtContent>
          <w:sdt>
            <w:sdtPr>
              <w:tag w:val="goog_rdk_3"/>
              <w:id w:val="297004937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6"/>
          <w:id w:val="-1152544683"/>
        </w:sdtPr>
        <w:sdtContent>
          <w:sdt>
            <w:sdtPr>
              <w:tag w:val="goog_rdk_5"/>
              <w:id w:val="-1793258202"/>
            </w:sdtPr>
            <w:sdtContent/>
          </w:sdt>
        </w:sdtContent>
      </w:sdt>
      <w:sdt>
        <w:sdtPr>
          <w:tag w:val="goog_rdk_9"/>
          <w:id w:val="838353024"/>
        </w:sdtPr>
        <w:sdtContent>
          <w:sdt>
            <w:sdtPr>
              <w:tag w:val="goog_rdk_8"/>
              <w:id w:val="200132282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11"/>
          <w:id w:val="1813801906"/>
        </w:sdtPr>
        <w:sdtContent>
          <w:sdt>
            <w:sdtPr>
              <w:tag w:val="goog_rdk_10"/>
              <w:id w:val="-465588166"/>
            </w:sdtPr>
            <w:sdtContent/>
          </w:sdt>
        </w:sdtContent>
      </w:sdt>
      <w:sdt>
        <w:sdtPr>
          <w:tag w:val="goog_rdk_14"/>
          <w:id w:val="-1464247508"/>
        </w:sdtPr>
        <w:sdtContent>
          <w:sdt>
            <w:sdtPr>
              <w:tag w:val="goog_rdk_13"/>
              <w:id w:val="-1176299057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16"/>
          <w:id w:val="-919150674"/>
        </w:sdtPr>
        <w:sdtContent>
          <w:sdt>
            <w:sdtPr>
              <w:tag w:val="goog_rdk_15"/>
              <w:id w:val="-978155594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18"/>
          <w:id w:val="617137024"/>
        </w:sdtPr>
        <w:sdtContent>
          <w:sdt>
            <w:sdtPr>
              <w:tag w:val="goog_rdk_17"/>
              <w:id w:val="1679742671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20"/>
          <w:id w:val="1594917338"/>
        </w:sdtPr>
        <w:sdtContent>
          <w:sdt>
            <w:sdtPr>
              <w:tag w:val="goog_rdk_19"/>
              <w:id w:val="-1106707730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23"/>
          <w:id w:val="-708138474"/>
        </w:sdtPr>
        <w:sdtContent>
          <w:sdt>
            <w:sdtPr>
              <w:tag w:val="goog_rdk_22"/>
              <w:id w:val="389511262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25"/>
          <w:id w:val="218684378"/>
        </w:sdtPr>
        <w:sdtContent>
          <w:sdt>
            <w:sdtPr>
              <w:tag w:val="goog_rdk_24"/>
              <w:id w:val="-378114873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27"/>
          <w:id w:val="-1097581557"/>
        </w:sdtPr>
        <w:sdtContent>
          <w:sdt>
            <w:sdtPr>
              <w:tag w:val="goog_rdk_26"/>
              <w:id w:val="-1576474266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29"/>
          <w:id w:val="1322430590"/>
        </w:sdtPr>
        <w:sdtContent>
          <w:sdt>
            <w:sdtPr>
              <w:tag w:val="goog_rdk_28"/>
              <w:id w:val="-771362561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32"/>
          <w:id w:val="1338089829"/>
        </w:sdtPr>
        <w:sdtContent>
          <w:sdt>
            <w:sdtPr>
              <w:tag w:val="goog_rdk_31"/>
              <w:id w:val="-711827715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34"/>
          <w:id w:val="1546931724"/>
        </w:sdtPr>
        <w:sdtContent>
          <w:sdt>
            <w:sdtPr>
              <w:tag w:val="goog_rdk_33"/>
              <w:id w:val="731549214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36"/>
          <w:id w:val="-1431377207"/>
        </w:sdtPr>
        <w:sdtContent>
          <w:sdt>
            <w:sdtPr>
              <w:tag w:val="goog_rdk_35"/>
              <w:id w:val="665552519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38"/>
          <w:id w:val="176336151"/>
        </w:sdtPr>
        <w:sdtContent>
          <w:sdt>
            <w:sdtPr>
              <w:tag w:val="goog_rdk_37"/>
              <w:id w:val="593311027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41"/>
          <w:id w:val="-126385300"/>
        </w:sdtPr>
        <w:sdtContent>
          <w:sdt>
            <w:sdtPr>
              <w:tag w:val="goog_rdk_40"/>
              <w:id w:val="-1248697555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43"/>
          <w:id w:val="-2012145650"/>
        </w:sdtPr>
        <w:sdtContent>
          <w:sdt>
            <w:sdtPr>
              <w:tag w:val="goog_rdk_42"/>
              <w:id w:val="-100406540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45"/>
          <w:id w:val="-269506740"/>
        </w:sdtPr>
        <w:sdtContent>
          <w:sdt>
            <w:sdtPr>
              <w:tag w:val="goog_rdk_44"/>
              <w:id w:val="-894367858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47"/>
          <w:id w:val="-353278998"/>
        </w:sdtPr>
        <w:sdtContent>
          <w:sdt>
            <w:sdtPr>
              <w:tag w:val="goog_rdk_46"/>
              <w:id w:val="874244861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50"/>
          <w:id w:val="72044076"/>
        </w:sdtPr>
        <w:sdtContent>
          <w:sdt>
            <w:sdtPr>
              <w:tag w:val="goog_rdk_49"/>
              <w:id w:val="-67739057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52"/>
          <w:id w:val="1779093688"/>
        </w:sdtPr>
        <w:sdtContent>
          <w:sdt>
            <w:sdtPr>
              <w:tag w:val="goog_rdk_51"/>
              <w:id w:val="-1086833437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54"/>
          <w:id w:val="2085657930"/>
        </w:sdtPr>
        <w:sdtContent>
          <w:sdt>
            <w:sdtPr>
              <w:tag w:val="goog_rdk_53"/>
              <w:id w:val="-862203293"/>
            </w:sdtPr>
            <w:sdtContent/>
          </w:sdt>
        </w:sdtContent>
      </w:sdt>
      <w:sdt>
        <w:sdtPr>
          <w:tag w:val="goog_rdk_57"/>
          <w:id w:val="1969627295"/>
        </w:sdtPr>
        <w:sdtContent>
          <w:sdt>
            <w:sdtPr>
              <w:tag w:val="goog_rdk_56"/>
              <w:id w:val="-1635014762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59"/>
          <w:id w:val="316470075"/>
        </w:sdtPr>
        <w:sdtContent>
          <w:sdt>
            <w:sdtPr>
              <w:tag w:val="goog_rdk_58"/>
              <w:id w:val="-603747673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61"/>
          <w:id w:val="1200231999"/>
        </w:sdtPr>
        <w:sdtContent>
          <w:sdt>
            <w:sdtPr>
              <w:tag w:val="goog_rdk_60"/>
              <w:id w:val="-69361264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sdt>
        <w:sdtPr>
          <w:tag w:val="goog_rdk_63"/>
          <w:id w:val="-1251608271"/>
        </w:sdtPr>
        <w:sdtContent>
          <w:sdt>
            <w:sdtPr>
              <w:tag w:val="goog_rdk_62"/>
              <w:id w:val="737694424"/>
            </w:sdtPr>
            <w:sdtContent/>
          </w:sdt>
        </w:sdtContent>
      </w:sdt>
      <w:sdt>
        <w:sdtPr>
          <w:tag w:val="goog_rdk_65"/>
          <w:id w:val="-2075213714"/>
        </w:sdtPr>
        <w:sdtContent>
          <w:sdt>
            <w:sdtPr>
              <w:tag w:val="goog_rdk_64"/>
              <w:id w:val="467743837"/>
              <w:showingPlcHdr/>
            </w:sdtPr>
            <w:sdtContent>
              <w:r w:rsidR="004F7BC1">
                <w:t xml:space="preserve">     </w:t>
              </w:r>
            </w:sdtContent>
          </w:sdt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sdt>
        <w:sdtPr>
          <w:tag w:val="goog_rdk_66"/>
          <w:id w:val="213737492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1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anner details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nt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viding healthy controls.</w:t>
      </w:r>
    </w:p>
    <w:p w14:paraId="37F8BF2E" w14:textId="77777777" w:rsidR="003464FE" w:rsidRDefault="003464F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2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3"/>
        <w:gridCol w:w="3912"/>
      </w:tblGrid>
      <w:tr w:rsidR="003464FE" w14:paraId="00B23FFF" w14:textId="77777777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B0899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5BAF5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anner</w:t>
            </w:r>
          </w:p>
        </w:tc>
      </w:tr>
      <w:tr w:rsidR="003464FE" w14:paraId="5FDE9428" w14:textId="77777777">
        <w:trPr>
          <w:trHeight w:val="1196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DB7D5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 Centre of Turin, Italy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247F0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overy ST-E system (General Electric)</w:t>
            </w:r>
          </w:p>
        </w:tc>
      </w:tr>
      <w:tr w:rsidR="003464FE" w14:paraId="32E3DA73" w14:textId="77777777">
        <w:trPr>
          <w:trHeight w:val="1139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6B7CA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clear Medicine Unit, Department of Health Sciences, University of Genoa, Italy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5CADA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emens Biograph 16 PET/CT system (EANM Research Ltd-certified scanner) </w:t>
            </w:r>
          </w:p>
        </w:tc>
      </w:tr>
      <w:tr w:rsidR="003464FE" w14:paraId="0F7624B7" w14:textId="77777777">
        <w:trPr>
          <w:trHeight w:val="1269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02BAA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artment of Biomedicine and Prevention, University of Rome T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ga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Italy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81A4F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overy VCT system (GE Medical Systems, Tennessee, USA)</w:t>
            </w:r>
          </w:p>
        </w:tc>
      </w:tr>
      <w:tr w:rsidR="003464FE" w14:paraId="3DDACE2D" w14:textId="77777777">
        <w:trPr>
          <w:trHeight w:val="1415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B360E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artment of Nuclear Medicine and Molecular Imaging, University Medical Centre Groningen, University of Groningen, The Netherlands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58C0E" w14:textId="77777777" w:rsidR="003464FE" w:rsidRDefault="00000000">
            <w:pPr>
              <w:spacing w:before="24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emens Biograph mCT-64 PET/CT system</w:t>
            </w:r>
          </w:p>
        </w:tc>
      </w:tr>
    </w:tbl>
    <w:p w14:paraId="0E246D11" w14:textId="77777777" w:rsidR="003464FE" w:rsidRDefault="003464FE">
      <w:pPr>
        <w:rPr>
          <w:rFonts w:ascii="Times New Roman" w:eastAsia="Times New Roman" w:hAnsi="Times New Roman" w:cs="Times New Roman"/>
          <w:b/>
        </w:rPr>
      </w:pPr>
    </w:p>
    <w:tbl>
      <w:tblPr>
        <w:tblStyle w:val="a3"/>
        <w:tblW w:w="902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7"/>
        <w:gridCol w:w="1457"/>
        <w:gridCol w:w="1791"/>
        <w:gridCol w:w="1818"/>
        <w:gridCol w:w="1071"/>
      </w:tblGrid>
      <w:tr w:rsidR="003464FE" w14:paraId="50B62037" w14:textId="77777777" w:rsidTr="004F7BC1">
        <w:trPr>
          <w:trHeight w:val="60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EEB88" w14:textId="7EC5ACB5" w:rsidR="003464FE" w:rsidRDefault="003464FE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EABEE" w14:textId="3CB38023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99"/>
                <w:id w:val="316162600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69609" w14:textId="4D2D62D8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01"/>
                <w:id w:val="343533352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6C98A" w14:textId="6C418ACC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03"/>
                <w:id w:val="-1207637021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E66B0" w14:textId="44DCED44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05"/>
                <w:id w:val="606558305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</w:tr>
      <w:tr w:rsidR="003464FE" w14:paraId="2ED4C4D5" w14:textId="77777777" w:rsidTr="004F7BC1">
        <w:trPr>
          <w:trHeight w:val="60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EB33F" w14:textId="5BD60F6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07"/>
                <w:id w:val="-1309701682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F6CDA" w14:textId="518100EE" w:rsidR="003464FE" w:rsidRDefault="003464FE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FAF81" w14:textId="4DB91708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11"/>
                <w:id w:val="880679197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CA634" w14:textId="5868926E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13"/>
                <w:id w:val="-1953535279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0F786" w14:textId="5EA04740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15"/>
                <w:id w:val="-1232227463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</w:tr>
      <w:tr w:rsidR="003464FE" w14:paraId="31451D15" w14:textId="77777777" w:rsidTr="004F7BC1">
        <w:trPr>
          <w:trHeight w:val="60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FE5D0" w14:textId="63340E03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17"/>
                <w:id w:val="-244264422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02C83" w14:textId="30BDC561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19"/>
                <w:id w:val="1177189422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8702A" w14:textId="5C3736B1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1"/>
                <w:id w:val="-857791949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3B52E" w14:textId="67421A8F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3"/>
                <w:id w:val="426172463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A68D8" w14:textId="438D748D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5"/>
                <w:id w:val="-1123694398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</w:tr>
      <w:tr w:rsidR="003464FE" w14:paraId="1061BE2E" w14:textId="77777777" w:rsidTr="004F7BC1">
        <w:trPr>
          <w:trHeight w:val="108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976C9" w14:textId="24BD1E9D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7"/>
                <w:id w:val="1919689750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ED3CA" w14:textId="064C3B44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9"/>
                <w:id w:val="-2113638137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FACE6" w14:textId="358A4518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31"/>
                <w:id w:val="1721647802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8B618" w14:textId="148975B3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33"/>
                <w:id w:val="1138903177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E7596" w14:textId="78750E8B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35"/>
                <w:id w:val="2045582052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</w:tr>
      <w:tr w:rsidR="003464FE" w14:paraId="43D8BD8F" w14:textId="77777777" w:rsidTr="004F7BC1">
        <w:trPr>
          <w:trHeight w:val="108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9B784" w14:textId="3DBBE561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37"/>
                <w:id w:val="-2127325272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1FD66" w14:textId="6C5B8FE1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39"/>
                <w:id w:val="1219292911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2FF9A" w14:textId="0FAB9C2F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1"/>
                <w:id w:val="-345266683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4B713" w14:textId="45936ADA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3"/>
                <w:id w:val="-1416613299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01EC2" w14:textId="4376F461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5"/>
                <w:id w:val="2081747778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</w:tr>
      <w:tr w:rsidR="003464FE" w14:paraId="19827760" w14:textId="77777777" w:rsidTr="004F7BC1">
        <w:trPr>
          <w:trHeight w:val="60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D02EB" w14:textId="4589F625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7"/>
                <w:id w:val="-627267177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5E7C2" w14:textId="58B4B92A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9"/>
                <w:id w:val="2070526837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8D705" w14:textId="2830644A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51"/>
                <w:id w:val="355849982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D909E" w14:textId="6384312A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53"/>
                <w:id w:val="101109367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1C0E9" w14:textId="615F00A2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55"/>
                <w:id w:val="1050065399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</w:tr>
      <w:tr w:rsidR="003464FE" w14:paraId="36735D53" w14:textId="77777777" w:rsidTr="004F7BC1">
        <w:trPr>
          <w:trHeight w:val="108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A515A" w14:textId="14A821AB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57"/>
                <w:id w:val="-592267485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FBB5F" w14:textId="1120564B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59"/>
                <w:id w:val="-1353392882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3DE8B" w14:textId="209B456D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61"/>
                <w:id w:val="-294440729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D225B" w14:textId="7FC339B1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63"/>
                <w:id w:val="902215338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BEF2C" w14:textId="7F8925FF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65"/>
                <w:id w:val="443215481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</w:tr>
      <w:tr w:rsidR="003464FE" w14:paraId="71537B30" w14:textId="77777777" w:rsidTr="004F7BC1">
        <w:trPr>
          <w:trHeight w:val="60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855BD" w14:textId="5F2EB794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63"/>
                <w:id w:val="1772781776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E0913" w14:textId="1E4582FB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65"/>
                <w:id w:val="721116735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F20CD" w14:textId="6BBEA555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67"/>
                <w:id w:val="-1843294415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A3EE6" w14:textId="0BD99908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69"/>
                <w:id w:val="-1271240707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BE315" w14:textId="35D071CB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71"/>
                <w:id w:val="-2143406094"/>
                <w:showingPlcHdr/>
              </w:sdtPr>
              <w:sdtContent>
                <w:r w:rsidR="004F7BC1">
                  <w:t xml:space="preserve">     </w:t>
                </w:r>
              </w:sdtContent>
            </w:sdt>
          </w:p>
        </w:tc>
      </w:tr>
    </w:tbl>
    <w:p w14:paraId="560EE896" w14:textId="24CDB934" w:rsidR="003464FE" w:rsidRDefault="00000000" w:rsidP="004F7BC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rvival plots of group A (blue continuous line) compared to group B (red dashed line).  </w:t>
      </w:r>
    </w:p>
    <w:p w14:paraId="14FDB8CF" w14:textId="77777777" w:rsidR="003464FE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31719CE9" wp14:editId="6E9D73B4">
            <wp:extent cx="5734050" cy="3961028"/>
            <wp:effectExtent l="0" t="0" r="0" b="0"/>
            <wp:docPr id="32252726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 t="7792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9610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A78968" w14:textId="77777777" w:rsidR="003464FE" w:rsidRDefault="003464FE">
      <w:pPr>
        <w:rPr>
          <w:rFonts w:ascii="Times New Roman" w:eastAsia="Times New Roman" w:hAnsi="Times New Roman" w:cs="Times New Roman"/>
          <w:b/>
        </w:rPr>
      </w:pPr>
    </w:p>
    <w:p w14:paraId="0A4F3B11" w14:textId="77777777" w:rsidR="003464FE" w:rsidRDefault="003464FE">
      <w:pPr>
        <w:rPr>
          <w:rFonts w:ascii="Times New Roman" w:eastAsia="Times New Roman" w:hAnsi="Times New Roman" w:cs="Times New Roman"/>
          <w:b/>
        </w:rPr>
      </w:pPr>
    </w:p>
    <w:p w14:paraId="1C99BE50" w14:textId="77777777" w:rsidR="003464FE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tal frequency of UMNBS in ALS cohort (N=118). </w:t>
      </w:r>
    </w:p>
    <w:p w14:paraId="5126D34F" w14:textId="77777777" w:rsidR="003464FE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296CB129" wp14:editId="49D5339B">
            <wp:extent cx="5731200" cy="3378200"/>
            <wp:effectExtent l="0" t="0" r="0" b="0"/>
            <wp:docPr id="32252726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7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856C24" w14:textId="6D54B7E2" w:rsidR="003464FE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sdt>
        <w:sdtPr>
          <w:tag w:val="goog_rdk_272"/>
          <w:id w:val="74668746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2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arison of demographic characteristics of ALS and HC</w:t>
      </w:r>
    </w:p>
    <w:p w14:paraId="6E92973D" w14:textId="77777777" w:rsidR="003464FE" w:rsidRDefault="003464F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4"/>
        <w:tblW w:w="902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9"/>
        <w:gridCol w:w="1457"/>
        <w:gridCol w:w="1791"/>
        <w:gridCol w:w="1818"/>
        <w:gridCol w:w="1069"/>
      </w:tblGrid>
      <w:tr w:rsidR="003464FE" w14:paraId="35478783" w14:textId="77777777">
        <w:trPr>
          <w:trHeight w:val="600"/>
        </w:trPr>
        <w:tc>
          <w:tcPr>
            <w:tcW w:w="28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0EA29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3E90E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0A6D7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D372E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ADEF0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464FE" w14:paraId="6961BCD0" w14:textId="77777777">
        <w:trPr>
          <w:trHeight w:val="6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67CD7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00C30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6 (10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05D3C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 (4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5B1CC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 (5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2A146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464FE" w14:paraId="3A58A261" w14:textId="77777777">
        <w:trPr>
          <w:trHeight w:val="6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57537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(M, 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EB046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 (5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D397B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 (6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30B8A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 (5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E5752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3464FE" w14:paraId="0D767BD1" w14:textId="77777777">
        <w:trPr>
          <w:trHeight w:val="6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A48EA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at PET, years; mean (SD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C2582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0 (13.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7A04E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5 (1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D8D06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0 (1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82453" w14:textId="77777777" w:rsidR="003464FE" w:rsidRDefault="00000000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</w:tbl>
    <w:p w14:paraId="1578B77A" w14:textId="77777777" w:rsidR="003464FE" w:rsidRDefault="003464FE">
      <w:pPr>
        <w:rPr>
          <w:rFonts w:ascii="Times New Roman" w:eastAsia="Times New Roman" w:hAnsi="Times New Roman" w:cs="Times New Roman"/>
          <w:b/>
        </w:rPr>
      </w:pPr>
    </w:p>
    <w:p w14:paraId="53237FC9" w14:textId="77777777" w:rsidR="003464FE" w:rsidRDefault="003464FE">
      <w:pPr>
        <w:rPr>
          <w:rFonts w:ascii="Times New Roman" w:eastAsia="Times New Roman" w:hAnsi="Times New Roman" w:cs="Times New Roman"/>
          <w:b/>
        </w:rPr>
      </w:pPr>
    </w:p>
    <w:p w14:paraId="13EA3244" w14:textId="77777777" w:rsidR="003464FE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usters of relative hypometabolism in group B compared to group A are marked in yellow and are reported on axial sections of a brain magnetic resonance imaging template and on the brain surface of a glass brain rendering (bottom right).</w:t>
      </w:r>
    </w:p>
    <w:p w14:paraId="1A9711EE" w14:textId="77777777" w:rsidR="003464FE" w:rsidRDefault="003464FE">
      <w:pPr>
        <w:rPr>
          <w:rFonts w:ascii="Times New Roman" w:eastAsia="Times New Roman" w:hAnsi="Times New Roman" w:cs="Times New Roman"/>
        </w:rPr>
      </w:pPr>
    </w:p>
    <w:p w14:paraId="309785EB" w14:textId="77777777" w:rsidR="003464F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329A69D" wp14:editId="3FE99EB1">
            <wp:extent cx="5733415" cy="4191635"/>
            <wp:effectExtent l="0" t="0" r="0" b="0"/>
            <wp:docPr id="322527264" name="image3.jpg" descr="Immagine che contiene arte&#10;&#10;Descrizione generata automaticamente con attendibilità me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Immagine che contiene arte&#10;&#10;Descrizione generata automaticamente con attendibilità media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191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F95386" w14:textId="77777777" w:rsidR="003464FE" w:rsidRDefault="003464F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061CA3" w14:textId="4355E307" w:rsidR="003464FE" w:rsidRDefault="00000000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sdt>
        <w:sdtPr>
          <w:tag w:val="goog_rdk_274"/>
          <w:id w:val="236556218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3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usters of relative hypometabolism in group B compared to group A (BA, Brodmann area). </w:t>
      </w:r>
    </w:p>
    <w:tbl>
      <w:tblPr>
        <w:tblStyle w:val="a5"/>
        <w:tblW w:w="947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0"/>
        <w:gridCol w:w="1134"/>
        <w:gridCol w:w="992"/>
        <w:gridCol w:w="851"/>
        <w:gridCol w:w="709"/>
        <w:gridCol w:w="708"/>
        <w:gridCol w:w="709"/>
        <w:gridCol w:w="992"/>
        <w:gridCol w:w="1544"/>
        <w:gridCol w:w="570"/>
      </w:tblGrid>
      <w:tr w:rsidR="003464FE" w14:paraId="38E5AFC8" w14:textId="77777777">
        <w:trPr>
          <w:trHeight w:val="1080"/>
        </w:trPr>
        <w:tc>
          <w:tcPr>
            <w:tcW w:w="1271" w:type="dxa"/>
            <w:tcBorders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8574B5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(FWE-corrected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DAEEE9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(FDR-corrected)</w:t>
            </w:r>
          </w:p>
        </w:tc>
        <w:tc>
          <w:tcPr>
            <w:tcW w:w="992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0C5277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ster extent</w:t>
            </w:r>
          </w:p>
        </w:tc>
        <w:tc>
          <w:tcPr>
            <w:tcW w:w="85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C44F56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-score</w:t>
            </w:r>
          </w:p>
        </w:tc>
        <w:tc>
          <w:tcPr>
            <w:tcW w:w="2126" w:type="dxa"/>
            <w:gridSpan w:val="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24613E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alairach</w:t>
            </w:r>
            <w:proofErr w:type="spellEnd"/>
            <w:r>
              <w:rPr>
                <w:sz w:val="24"/>
                <w:szCs w:val="24"/>
              </w:rPr>
              <w:t xml:space="preserve"> coordinates (</w:t>
            </w:r>
            <w:proofErr w:type="spellStart"/>
            <w:proofErr w:type="gramStart"/>
            <w:r>
              <w:rPr>
                <w:sz w:val="24"/>
                <w:szCs w:val="24"/>
              </w:rPr>
              <w:t>x,y</w:t>
            </w:r>
            <w:proofErr w:type="gramEnd"/>
            <w:r>
              <w:rPr>
                <w:sz w:val="24"/>
                <w:szCs w:val="24"/>
              </w:rPr>
              <w:t>,z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B380E8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be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652803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tical region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BCCBDC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</w:t>
            </w:r>
          </w:p>
        </w:tc>
      </w:tr>
      <w:tr w:rsidR="003464FE" w14:paraId="60E16589" w14:textId="77777777">
        <w:trPr>
          <w:trHeight w:val="360"/>
        </w:trPr>
        <w:tc>
          <w:tcPr>
            <w:tcW w:w="1271" w:type="dxa"/>
            <w:tcBorders>
              <w:bottom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95650B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524B96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2A8540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468DDD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BD382B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209E37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4.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628097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EC0E2C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ntal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E8AEB7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Medial Frontal Gyrus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83585C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3464FE" w14:paraId="2C2A337C" w14:textId="77777777">
        <w:trPr>
          <w:trHeight w:val="360"/>
        </w:trPr>
        <w:tc>
          <w:tcPr>
            <w:tcW w:w="1271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0127BD" w14:textId="77777777" w:rsidR="003464FE" w:rsidRDefault="003464FE">
            <w:pPr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5E57E0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5DFA86" w14:textId="77777777" w:rsidR="003464FE" w:rsidRDefault="003464FE">
            <w:pPr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60D1D4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5E821E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.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B2730B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4.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F4450B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0962E8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ntal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2422B2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Precentral Gyrus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53B3EC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3464FE" w14:paraId="53D66C46" w14:textId="77777777">
        <w:trPr>
          <w:trHeight w:val="360"/>
        </w:trPr>
        <w:tc>
          <w:tcPr>
            <w:tcW w:w="1271" w:type="dxa"/>
            <w:tcBorders>
              <w:bottom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05F236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bookmarkStart w:id="1" w:name="_heading=h.lt97z7an3rb3" w:colFirst="0" w:colLast="0"/>
            <w:bookmarkEnd w:id="1"/>
            <w:r>
              <w:rPr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29FD7A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EDEE76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E2071A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373468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E249F4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.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3BFD1E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6A3BD1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ntal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85AB8C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Precentral Gyrus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1305E7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3464FE" w14:paraId="12CD8718" w14:textId="77777777">
        <w:trPr>
          <w:trHeight w:val="360"/>
        </w:trPr>
        <w:tc>
          <w:tcPr>
            <w:tcW w:w="1271" w:type="dxa"/>
            <w:tcBorders>
              <w:top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048EEC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EBD73E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AD2163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E6D830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0081C8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7F8F0E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.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9FC4CF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4DFFEF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ntal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603948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Precentral Gyrus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82679B" w14:textId="77777777" w:rsidR="003464FE" w:rsidRDefault="00000000">
            <w:pPr>
              <w:spacing w:after="0" w:line="48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</w:tbl>
    <w:p w14:paraId="71C458C4" w14:textId="77777777" w:rsidR="003464FE" w:rsidRDefault="003464FE">
      <w:pPr>
        <w:rPr>
          <w:sz w:val="24"/>
          <w:szCs w:val="24"/>
        </w:rPr>
      </w:pPr>
    </w:p>
    <w:p w14:paraId="148E481F" w14:textId="77777777" w:rsidR="003464FE" w:rsidRDefault="003464F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464F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4FE"/>
    <w:rsid w:val="003464FE"/>
    <w:rsid w:val="004F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8FA2F"/>
  <w15:docId w15:val="{DB30B447-008B-4C9B-A302-F1B1D71C2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0"/>
    <w:rsid w:val="00DA57B0"/>
    <w:pPr>
      <w:spacing w:before="240" w:after="240" w:line="360" w:lineRule="auto"/>
      <w:ind w:left="360"/>
    </w:pPr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eWeb">
    <w:name w:val="Normal (Web)"/>
    <w:uiPriority w:val="99"/>
    <w:semiHidden/>
    <w:unhideWhenUsed/>
    <w:rsid w:val="00C87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pPr>
      <w:spacing w:before="240" w:after="240" w:line="360" w:lineRule="auto"/>
      <w:ind w:left="360"/>
    </w:pPr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e">
    <w:name w:val="Revision"/>
    <w:hidden/>
    <w:uiPriority w:val="99"/>
    <w:semiHidden/>
    <w:rsid w:val="004F7BC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y3bPfY8gT9KjYGYHyZw6ClDmJQ==">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34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Cabras</cp:lastModifiedBy>
  <cp:revision>2</cp:revision>
  <dcterms:created xsi:type="dcterms:W3CDTF">2024-05-05T16:49:00Z</dcterms:created>
  <dcterms:modified xsi:type="dcterms:W3CDTF">2025-10-17T20:31:00Z</dcterms:modified>
</cp:coreProperties>
</file>